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F3053" w14:textId="72BCBB1E" w:rsidR="00346E8E" w:rsidRDefault="00CF1551" w:rsidP="00346E8E">
      <w:pPr>
        <w:jc w:val="center"/>
      </w:pPr>
      <w:bookmarkStart w:id="0" w:name="_Hlk94430985"/>
      <w:r>
        <w:rPr>
          <w:noProof/>
        </w:rPr>
        <w:drawing>
          <wp:inline distT="0" distB="0" distL="0" distR="0" wp14:anchorId="788480AD" wp14:editId="3943A278">
            <wp:extent cx="8343900" cy="2209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9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DC5AE" w14:textId="6A9A896F" w:rsidR="00346E8E" w:rsidRDefault="00346E8E" w:rsidP="00346E8E">
      <w:pPr>
        <w:jc w:val="center"/>
      </w:pPr>
      <w:r>
        <w:rPr>
          <w:rFonts w:hint="eastAsia"/>
        </w:rPr>
        <w:t>Supplementa</w:t>
      </w:r>
      <w:r w:rsidR="000E0E82">
        <w:t>ry</w:t>
      </w:r>
      <w:r>
        <w:rPr>
          <w:rFonts w:hint="eastAsia"/>
        </w:rPr>
        <w:t xml:space="preserve"> </w:t>
      </w:r>
      <w:r w:rsidR="000E0E82">
        <w:t>F</w:t>
      </w:r>
      <w:r>
        <w:rPr>
          <w:rFonts w:hint="eastAsia"/>
        </w:rPr>
        <w:t xml:space="preserve">igure </w:t>
      </w:r>
      <w:r w:rsidR="0079024F">
        <w:t>1</w:t>
      </w:r>
    </w:p>
    <w:p w14:paraId="0CF582D9" w14:textId="15A95D0D" w:rsidR="002724F9" w:rsidRDefault="001C2E41">
      <w:pPr>
        <w:widowControl/>
        <w:jc w:val="left"/>
      </w:pPr>
      <w:r>
        <w:t>T</w:t>
      </w:r>
      <w:r w:rsidRPr="001C2E41">
        <w:t>he association of overlapping of muscle dysfunctions and the course of activities of daily livings according to the dataset before the statistical imputation (A) and the age</w:t>
      </w:r>
      <w:r w:rsidR="00CF1551">
        <w:t xml:space="preserve"> 80 years or older</w:t>
      </w:r>
      <w:r w:rsidRPr="001C2E41">
        <w:t xml:space="preserve"> (B).</w:t>
      </w:r>
      <w:bookmarkEnd w:id="0"/>
    </w:p>
    <w:p w14:paraId="1D6379C4" w14:textId="77777777" w:rsidR="002724F9" w:rsidRDefault="002724F9">
      <w:pPr>
        <w:widowControl/>
        <w:jc w:val="left"/>
      </w:pPr>
      <w:r>
        <w:br w:type="page"/>
      </w:r>
    </w:p>
    <w:p w14:paraId="6D2A7623" w14:textId="77777777" w:rsidR="002724F9" w:rsidRDefault="002724F9" w:rsidP="002724F9">
      <w:pPr>
        <w:spacing w:line="276" w:lineRule="auto"/>
        <w:ind w:right="210"/>
        <w:rPr>
          <w:rFonts w:ascii="Times New Roman" w:eastAsia="Times New Roman" w:hAnsi="Times New Roman" w:cs="Times New Roman"/>
          <w:sz w:val="24"/>
          <w:szCs w:val="28"/>
        </w:rPr>
        <w:sectPr w:rsidR="002724F9" w:rsidSect="00840AB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C4316F8" w14:textId="71865145" w:rsidR="002724F9" w:rsidRPr="00F40476" w:rsidRDefault="002724F9" w:rsidP="002724F9">
      <w:pPr>
        <w:spacing w:line="276" w:lineRule="auto"/>
        <w:ind w:right="21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8"/>
        </w:rPr>
        <w:lastRenderedPageBreak/>
        <w:t xml:space="preserve">Supplementary </w:t>
      </w:r>
      <w:r w:rsidRPr="00F40476">
        <w:rPr>
          <w:rFonts w:ascii="Times New Roman" w:eastAsia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8"/>
        </w:rPr>
        <w:t>1</w:t>
      </w:r>
      <w:r w:rsidRPr="00F40476">
        <w:rPr>
          <w:rFonts w:ascii="Times New Roman" w:eastAsia="Times New Roman" w:hAnsi="Times New Roman" w:cs="Times New Roman"/>
          <w:sz w:val="24"/>
          <w:szCs w:val="28"/>
        </w:rPr>
        <w:t>: Examination of factors associated with overlapping muscle dysfunctions</w:t>
      </w:r>
    </w:p>
    <w:tbl>
      <w:tblPr>
        <w:tblW w:w="14742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583"/>
        <w:gridCol w:w="788"/>
        <w:gridCol w:w="455"/>
        <w:gridCol w:w="455"/>
        <w:gridCol w:w="311"/>
        <w:gridCol w:w="753"/>
        <w:gridCol w:w="246"/>
        <w:gridCol w:w="692"/>
        <w:gridCol w:w="753"/>
        <w:gridCol w:w="456"/>
        <w:gridCol w:w="605"/>
        <w:gridCol w:w="704"/>
        <w:gridCol w:w="246"/>
        <w:gridCol w:w="765"/>
        <w:gridCol w:w="681"/>
        <w:gridCol w:w="456"/>
        <w:gridCol w:w="605"/>
        <w:gridCol w:w="703"/>
        <w:gridCol w:w="246"/>
        <w:gridCol w:w="689"/>
        <w:gridCol w:w="756"/>
        <w:gridCol w:w="456"/>
        <w:gridCol w:w="605"/>
        <w:gridCol w:w="733"/>
      </w:tblGrid>
      <w:tr w:rsidR="002724F9" w:rsidRPr="00F40476" w14:paraId="612A3831" w14:textId="77777777" w:rsidTr="0084009E">
        <w:trPr>
          <w:trHeight w:val="347"/>
        </w:trPr>
        <w:tc>
          <w:tcPr>
            <w:tcW w:w="1583" w:type="dxa"/>
            <w:tcBorders>
              <w:top w:val="single" w:sz="4" w:space="0" w:color="000000"/>
              <w:left w:val="dotted" w:sz="4" w:space="0" w:color="FFFFFF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04D4D58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76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40F6C2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246" w:type="dxa"/>
            <w:tcBorders>
              <w:top w:val="single" w:sz="4" w:space="0" w:color="000000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EB63B5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00103508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246" w:type="dxa"/>
            <w:tcBorders>
              <w:top w:val="single" w:sz="4" w:space="0" w:color="000000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8CF2A0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0E8B47C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246" w:type="dxa"/>
            <w:tcBorders>
              <w:top w:val="single" w:sz="4" w:space="0" w:color="000000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04C5AA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C3E680A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Model 4</w:t>
            </w:r>
          </w:p>
        </w:tc>
      </w:tr>
      <w:tr w:rsidR="002724F9" w:rsidRPr="00F40476" w14:paraId="2BA11057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2BBAA165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31CE614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IRR</w:t>
            </w:r>
          </w:p>
        </w:tc>
        <w:tc>
          <w:tcPr>
            <w:tcW w:w="122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575D1F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Limited CI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24055C15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CAA598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2E3AAB2D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IRR</w:t>
            </w:r>
          </w:p>
        </w:tc>
        <w:tc>
          <w:tcPr>
            <w:tcW w:w="18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1BC5AA4D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Limited C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0923145B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21D0AC5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D716CA9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IRR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6362796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Limited C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3D8D889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40F7D15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E27D59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IRR</w:t>
            </w:r>
          </w:p>
        </w:tc>
        <w:tc>
          <w:tcPr>
            <w:tcW w:w="181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939146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Limited CI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DCFE56A" w14:textId="77777777" w:rsidR="002724F9" w:rsidRPr="00F40476" w:rsidRDefault="002724F9" w:rsidP="0084009E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2724F9" w:rsidRPr="00F40476" w14:paraId="62BDC11B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CFCA4C2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BI before admission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349876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02</w:t>
            </w: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6DD88D1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BD66516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AF0C87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24693E3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26*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8A4104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9106E9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02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66EC989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0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3362EDC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0B0A09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4 </w:t>
            </w: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30C8AB5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33*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33205C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114ED88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02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AE9280A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0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DB1D2DC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9F3355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4 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2527D75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38*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1A3E172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70CBAA3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E60F27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0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84233E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ECE87E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4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43F7D7C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86 </w:t>
            </w:r>
          </w:p>
        </w:tc>
      </w:tr>
      <w:tr w:rsidR="002724F9" w:rsidRPr="00F40476" w14:paraId="4FEFA703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4A61874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304E659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E058D65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60E23D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782129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4105E9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30A572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EBE0394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20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A9C162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13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10A209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C9145E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27 </w:t>
            </w: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C3485B7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&lt;.0001*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5FA978C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9949613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20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44E23ED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13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4C530D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BEE5CC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27 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2690CA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&lt;.0001*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316AFB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85FEBE7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2E9D06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12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EEC4D24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A583C7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27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6157329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&lt;.0001*</w:t>
            </w:r>
          </w:p>
        </w:tc>
      </w:tr>
      <w:tr w:rsidR="002724F9" w:rsidRPr="00F40476" w14:paraId="23B75044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7E703F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491025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A12852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38A73E4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18CEC6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6565847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985775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040B68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14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DA8068E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37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2104C6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650EDD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65 </w:t>
            </w: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9C0BDFF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587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245D3A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BD481D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15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2869B81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37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10881E7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E6C2CD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66 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7004D1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579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199DB79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685775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22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93F276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33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6D79779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7DADCD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77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257F74F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435 </w:t>
            </w:r>
          </w:p>
        </w:tc>
      </w:tr>
      <w:tr w:rsidR="002724F9" w:rsidRPr="00F40476" w14:paraId="7B9EFCF5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A8F0DE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D144E06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F021B7D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EE5660C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188B9D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54D708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6E1B5B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C0517C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23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A6F0A0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42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0DFD63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6295CD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05 </w:t>
            </w: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BDA5BD2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13*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301735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9B2816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23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01A6FF7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145F54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3E06902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329585D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17*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42F9D49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1B1C786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16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C401687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36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1AD1163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780BC5C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4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0C6F482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107 </w:t>
            </w:r>
          </w:p>
        </w:tc>
      </w:tr>
      <w:tr w:rsidR="002724F9" w:rsidRPr="00F40476" w14:paraId="0F1C79DF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D5B4C2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2842AA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3666B3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B2C0F8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45D3D4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804E1AC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E52809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E1CEDE9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05</w:t>
            </w: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6DFEC8C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16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78275B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2EB234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7 </w:t>
            </w: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1B467C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434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0FE1E1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FD598F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05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05B4866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17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8F5621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8C21CC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7 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9D6A5C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427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AA2B8EF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F9D630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3ED7C02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19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8BB187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CA7635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5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C9B5BC6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256 </w:t>
            </w:r>
          </w:p>
        </w:tc>
      </w:tr>
      <w:tr w:rsidR="002724F9" w:rsidRPr="00F40476" w14:paraId="04EA08E0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27C29A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0574DC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05092A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E17011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390965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CE50F35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A851854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F03319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8918CD2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2D44BF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572863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592C24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A339AF2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8CC138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12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814EA5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41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56E16F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B72FC8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67 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54DE2B7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651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7FF580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9DFE9D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E19CD6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44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EE966B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B158DC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65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4EC3640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711 </w:t>
            </w:r>
          </w:p>
        </w:tc>
      </w:tr>
      <w:tr w:rsidR="002724F9" w:rsidRPr="00F40476" w14:paraId="5E9053FB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16321C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3130C0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CC07E3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FB70DEC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C9DFFE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4704E9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382C2F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A7DDFE9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A03BC3F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C59851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154ADA2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896029C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DEEDD9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FB77ED5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26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D89AC30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99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59F7C2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26C139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50 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738F6CC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502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F60F9F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662CE0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20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787A795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93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A34D75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835369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56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C7CE5FF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610 </w:t>
            </w:r>
          </w:p>
        </w:tc>
      </w:tr>
      <w:tr w:rsidR="002724F9" w:rsidRPr="00F40476" w14:paraId="3290BEEE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1F2B732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76AF266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CE208DA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67A45D9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BD66794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B50792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9438AB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F2DF41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0F8D24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4A76D5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61A9F5C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66076D2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DBB2D6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0CAB85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00</w:t>
            </w: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C0DCFB9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89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8E6AD06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488773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93 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252C0D0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993 </w:t>
            </w: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BBBD61C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011D567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15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734932D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105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6FF1F7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4678E5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78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3CDA06F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742 </w:t>
            </w:r>
          </w:p>
        </w:tc>
      </w:tr>
      <w:tr w:rsidR="002724F9" w:rsidRPr="00F40476" w14:paraId="34FCA18A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5F98CFF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Albumin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1A2F8F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436E08B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8511E26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AFE5B1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AF95F8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BD3175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C330EC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DCB3F69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94C8BC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89BACE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7452909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343EF5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042023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F5B2257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6413CD8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FC8111F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945A642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007FD3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D899BD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154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32B784B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270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5B2A724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1C2FE5F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37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0A56ABD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10* </w:t>
            </w:r>
          </w:p>
        </w:tc>
      </w:tr>
      <w:tr w:rsidR="002724F9" w:rsidRPr="00F40476" w14:paraId="7D000A50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ACDEC8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Hemoglobin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8F8804A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05E7105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222BA5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9544AB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1C23807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2EC2236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7E937E7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9125AEE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037374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15057F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24B68E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20485B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28B8E7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EE40BF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DAB11AA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6D17CE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DB2659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FF0355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D3BECA8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24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EF2A186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01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D2B903B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B491FB2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49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F51B7AB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61 </w:t>
            </w:r>
          </w:p>
        </w:tc>
      </w:tr>
      <w:tr w:rsidR="002724F9" w:rsidRPr="00F40476" w14:paraId="2BB37862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5988E2F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White blood cells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89362F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9475E10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1F0739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08F314A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06297A9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160F59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FB9F7AD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C5F5135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FBB4249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DEAB0E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F9070B8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34119B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3833C6C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CB1B9A6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92BFAE8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7457BD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FAB92C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429FF2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A2E83D7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5848E9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0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95E4B1C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174435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0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44950F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107 </w:t>
            </w:r>
          </w:p>
        </w:tc>
      </w:tr>
      <w:tr w:rsidR="002724F9" w:rsidRPr="00F40476" w14:paraId="10E3CF4E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F1E15F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03DF18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366F253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F6B3BC8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FE15B7F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737FE9E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D3E44A7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8DC7171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BF8CD6D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2ED8C1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E25133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1F602225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60AB02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31458F4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EA5567D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7F3EF0D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34267FF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44071F8F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0529713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5B7AA3D8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0AEC7D8C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004 </w:t>
            </w:r>
          </w:p>
        </w:tc>
        <w:tc>
          <w:tcPr>
            <w:tcW w:w="456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D9922CD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66D8DC20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03 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FFFFFF"/>
              <w:right w:val="dotted" w:sz="4" w:space="0" w:color="FFFFFF"/>
            </w:tcBorders>
            <w:shd w:val="clear" w:color="auto" w:fill="auto"/>
            <w:vAlign w:val="center"/>
          </w:tcPr>
          <w:p w14:paraId="2881A6AC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923 </w:t>
            </w:r>
          </w:p>
        </w:tc>
      </w:tr>
      <w:tr w:rsidR="002724F9" w:rsidRPr="00F40476" w14:paraId="30608C19" w14:textId="77777777" w:rsidTr="0084009E">
        <w:trPr>
          <w:trHeight w:val="347"/>
        </w:trPr>
        <w:tc>
          <w:tcPr>
            <w:tcW w:w="1583" w:type="dxa"/>
            <w:tcBorders>
              <w:top w:val="nil"/>
              <w:left w:val="dotted" w:sz="4" w:space="0" w:color="FFFFFF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0E94AD5E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0476">
              <w:rPr>
                <w:rFonts w:ascii="Times New Roman" w:eastAsia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8CBB44E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39D10747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2310FAD9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D741851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49D5D230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2AED5175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6D5ABD0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4D13D432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0CC063C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4BC15696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3238B49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15A364B6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385B50E4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223B0C34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4E4FE468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69FA487D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41BBD407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5DC1EA9B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35222E2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0.0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31112B7E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-0.170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ABE501F" w14:textId="77777777" w:rsidR="002724F9" w:rsidRPr="00F40476" w:rsidRDefault="002724F9" w:rsidP="0084009E">
            <w:pPr>
              <w:widowControl/>
              <w:jc w:val="center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72149CCF" w14:textId="77777777" w:rsidR="002724F9" w:rsidRPr="00F40476" w:rsidRDefault="002724F9" w:rsidP="0084009E">
            <w:pPr>
              <w:widowControl/>
              <w:jc w:val="lef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098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dotted" w:sz="4" w:space="0" w:color="FFFFFF"/>
            </w:tcBorders>
            <w:shd w:val="clear" w:color="auto" w:fill="auto"/>
            <w:vAlign w:val="center"/>
          </w:tcPr>
          <w:p w14:paraId="1BD0B29A" w14:textId="77777777" w:rsidR="002724F9" w:rsidRPr="00F40476" w:rsidRDefault="002724F9" w:rsidP="0084009E">
            <w:pPr>
              <w:widowControl/>
              <w:jc w:val="right"/>
              <w:rPr>
                <w:rFonts w:ascii="Times New Roman" w:eastAsia="Times New Roman" w:hAnsi="Times New Roman" w:cs="Times New Roman"/>
                <w:sz w:val="14"/>
                <w:szCs w:val="15"/>
              </w:rPr>
            </w:pPr>
            <w:r w:rsidRPr="00F40476">
              <w:rPr>
                <w:rFonts w:ascii="Times New Roman" w:eastAsia="Times New Roman" w:hAnsi="Times New Roman" w:cs="Times New Roman"/>
                <w:sz w:val="14"/>
                <w:szCs w:val="15"/>
              </w:rPr>
              <w:t xml:space="preserve">0.649 </w:t>
            </w:r>
          </w:p>
        </w:tc>
      </w:tr>
    </w:tbl>
    <w:p w14:paraId="02EB5FDF" w14:textId="77777777" w:rsidR="002724F9" w:rsidRPr="00F40476" w:rsidRDefault="002724F9" w:rsidP="002724F9">
      <w:pPr>
        <w:spacing w:line="276" w:lineRule="auto"/>
        <w:ind w:right="210"/>
        <w:rPr>
          <w:rFonts w:ascii="Times New Roman" w:eastAsia="Times New Roman" w:hAnsi="Times New Roman" w:cs="Times New Roman"/>
          <w:sz w:val="24"/>
          <w:szCs w:val="28"/>
        </w:rPr>
      </w:pPr>
      <w:r w:rsidRPr="00F40476">
        <w:rPr>
          <w:rFonts w:ascii="Times New Roman" w:hAnsi="Times New Roman" w:cs="Times New Roman"/>
          <w:sz w:val="24"/>
          <w:szCs w:val="28"/>
        </w:rPr>
        <w:t xml:space="preserve">Model 1: Barthel index before admission; Model 2: model 1 + age, sex, body mass index, and MMSE; Model 3: model 2 + hypertension, dyslipidemia, and diabetes mellitus; Model 4: model 3 + albumin, hemoglobin, white blood cells, estimated glomerular filtration rate, and </w:t>
      </w:r>
      <w:r w:rsidRPr="00F40476">
        <w:rPr>
          <w:rFonts w:ascii="Times New Roman" w:eastAsia="Times New Roman" w:hAnsi="Times New Roman" w:cs="Times New Roman"/>
          <w:sz w:val="24"/>
          <w:szCs w:val="28"/>
        </w:rPr>
        <w:t xml:space="preserve">CRP. </w:t>
      </w:r>
    </w:p>
    <w:p w14:paraId="1AC997C0" w14:textId="77777777" w:rsidR="002724F9" w:rsidRPr="00F40476" w:rsidRDefault="002724F9" w:rsidP="002724F9">
      <w:pPr>
        <w:spacing w:line="276" w:lineRule="auto"/>
        <w:ind w:right="210"/>
        <w:rPr>
          <w:rFonts w:ascii="Times New Roman" w:eastAsia="Times New Roman" w:hAnsi="Times New Roman" w:cs="Times New Roman"/>
          <w:sz w:val="24"/>
          <w:szCs w:val="28"/>
        </w:rPr>
      </w:pPr>
      <w:r w:rsidRPr="00F40476">
        <w:rPr>
          <w:rFonts w:ascii="Times New Roman" w:eastAsia="Times New Roman" w:hAnsi="Times New Roman" w:cs="Times New Roman"/>
          <w:sz w:val="24"/>
          <w:szCs w:val="28"/>
        </w:rPr>
        <w:t>*Statistically significant (p &lt; 0.05).</w:t>
      </w:r>
    </w:p>
    <w:p w14:paraId="42CF5AE6" w14:textId="77777777" w:rsidR="002724F9" w:rsidRPr="00F40476" w:rsidRDefault="002724F9" w:rsidP="002724F9">
      <w:pPr>
        <w:spacing w:line="276" w:lineRule="auto"/>
        <w:ind w:right="210"/>
        <w:rPr>
          <w:rFonts w:ascii="Times New Roman" w:hAnsi="Times New Roman" w:cs="Times New Roman"/>
          <w:sz w:val="24"/>
          <w:szCs w:val="24"/>
        </w:rPr>
      </w:pPr>
      <w:r w:rsidRPr="00F40476">
        <w:rPr>
          <w:rFonts w:ascii="Times New Roman" w:eastAsia="Times New Roman" w:hAnsi="Times New Roman" w:cs="Times New Roman"/>
          <w:sz w:val="24"/>
          <w:szCs w:val="28"/>
        </w:rPr>
        <w:t>BI, Barthel index; BMI, body mass index; CI, confidence interval; CRP, C-reactive protein; eGFR, estimated glomerular filtration rate; IRR, incident rate ratio; MMSE, Mini-Mental State Examination.</w:t>
      </w:r>
    </w:p>
    <w:p w14:paraId="4C989C1A" w14:textId="1E2A75AC" w:rsidR="002724F9" w:rsidRDefault="002724F9">
      <w:pPr>
        <w:widowControl/>
        <w:jc w:val="left"/>
      </w:pPr>
      <w:r>
        <w:br w:type="page"/>
      </w:r>
    </w:p>
    <w:p w14:paraId="01FDB3DA" w14:textId="77777777" w:rsidR="002724F9" w:rsidRDefault="002724F9">
      <w:pPr>
        <w:widowControl/>
        <w:jc w:val="left"/>
        <w:sectPr w:rsidR="002724F9" w:rsidSect="002724F9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BF05F8E" w14:textId="74E80839" w:rsidR="002724F9" w:rsidRDefault="00D34C52" w:rsidP="002724F9">
      <w:pPr>
        <w:jc w:val="center"/>
      </w:pPr>
      <w:bookmarkStart w:id="1" w:name="_Hlk94430949"/>
      <w:r>
        <w:rPr>
          <w:noProof/>
        </w:rPr>
        <w:lastRenderedPageBreak/>
        <w:drawing>
          <wp:inline distT="0" distB="0" distL="0" distR="0" wp14:anchorId="24AFFC7F" wp14:editId="63800192">
            <wp:extent cx="2730240" cy="204444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240" cy="2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24F9">
        <w:t xml:space="preserve"> </w:t>
      </w:r>
      <w:r w:rsidR="008C1334">
        <w:rPr>
          <w:noProof/>
        </w:rPr>
        <w:drawing>
          <wp:inline distT="0" distB="0" distL="0" distR="0" wp14:anchorId="70DAF80E" wp14:editId="459D5783">
            <wp:extent cx="2730240" cy="204444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240" cy="2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24F9">
        <w:t xml:space="preserve"> </w:t>
      </w:r>
      <w:r w:rsidR="008C1334">
        <w:rPr>
          <w:noProof/>
        </w:rPr>
        <w:drawing>
          <wp:inline distT="0" distB="0" distL="0" distR="0" wp14:anchorId="25A9CD0D" wp14:editId="04907B0B">
            <wp:extent cx="2730240" cy="204444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240" cy="2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E93F0" w14:textId="77777777" w:rsidR="002724F9" w:rsidRDefault="002724F9" w:rsidP="002724F9">
      <w:pPr>
        <w:jc w:val="center"/>
      </w:pPr>
    </w:p>
    <w:p w14:paraId="4BCE57B9" w14:textId="2097C599" w:rsidR="002724F9" w:rsidRDefault="008C1334" w:rsidP="002724F9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17F39BF" wp14:editId="4537ED74">
            <wp:extent cx="2730240" cy="204444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240" cy="2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24F9">
        <w:t xml:space="preserve"> </w:t>
      </w:r>
      <w:r>
        <w:rPr>
          <w:noProof/>
        </w:rPr>
        <w:drawing>
          <wp:inline distT="0" distB="0" distL="0" distR="0" wp14:anchorId="43BA32B9" wp14:editId="0FBDDBD9">
            <wp:extent cx="2730240" cy="204444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240" cy="2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24F9">
        <w:t xml:space="preserve"> </w:t>
      </w:r>
      <w:r>
        <w:rPr>
          <w:noProof/>
        </w:rPr>
        <w:drawing>
          <wp:inline distT="0" distB="0" distL="0" distR="0" wp14:anchorId="2C805D19" wp14:editId="79844F94">
            <wp:extent cx="2730240" cy="204444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240" cy="2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81FA9" w14:textId="5CAAB4DE" w:rsidR="002724F9" w:rsidRPr="008C1334" w:rsidRDefault="002724F9" w:rsidP="002724F9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334">
        <w:rPr>
          <w:rFonts w:ascii="Times New Roman" w:hAnsi="Times New Roman" w:cs="Times New Roman"/>
          <w:noProof/>
          <w:sz w:val="24"/>
          <w:szCs w:val="24"/>
        </w:rPr>
        <w:t xml:space="preserve">Supplemantary Figure </w:t>
      </w:r>
      <w:r w:rsidR="0079024F" w:rsidRPr="008C1334">
        <w:rPr>
          <w:rFonts w:ascii="Times New Roman" w:hAnsi="Times New Roman" w:cs="Times New Roman"/>
          <w:noProof/>
          <w:sz w:val="24"/>
          <w:szCs w:val="24"/>
        </w:rPr>
        <w:t>2</w:t>
      </w:r>
    </w:p>
    <w:p w14:paraId="5DF1029A" w14:textId="257E9A2A" w:rsidR="00346E8E" w:rsidRPr="008C1334" w:rsidRDefault="002724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1334">
        <w:rPr>
          <w:rFonts w:ascii="Times New Roman" w:hAnsi="Times New Roman" w:cs="Times New Roman"/>
          <w:sz w:val="24"/>
          <w:szCs w:val="24"/>
        </w:rPr>
        <w:t>Part of semi-structured exercise cards. Based on the muscle function assessment at the time of admission and each patient's goal setting, the rehabilitation staff mainly prescribed the exercise for each patient.</w:t>
      </w:r>
      <w:bookmarkEnd w:id="1"/>
      <w:r w:rsidR="00B21677" w:rsidRPr="008C1334">
        <w:rPr>
          <w:rFonts w:ascii="Times New Roman" w:hAnsi="Times New Roman" w:cs="Times New Roman"/>
          <w:sz w:val="24"/>
          <w:szCs w:val="24"/>
        </w:rPr>
        <w:t xml:space="preserve"> These images were created originally by Niigata Minami Hospital.</w:t>
      </w:r>
      <w:r w:rsidR="003C75E1" w:rsidRPr="008C1334">
        <w:rPr>
          <w:rFonts w:ascii="Times New Roman" w:hAnsi="Times New Roman" w:cs="Times New Roman"/>
          <w:sz w:val="24"/>
          <w:szCs w:val="24"/>
        </w:rPr>
        <w:t xml:space="preserve"> </w:t>
      </w:r>
      <w:r w:rsidR="008C1334" w:rsidRPr="008C1334">
        <w:rPr>
          <w:rFonts w:ascii="Times New Roman" w:hAnsi="Times New Roman" w:cs="Times New Roman"/>
          <w:sz w:val="24"/>
          <w:szCs w:val="24"/>
        </w:rPr>
        <w:t>Informed consent was obtained from all staff members</w:t>
      </w:r>
      <w:r w:rsidR="008C1334" w:rsidRPr="008C1334">
        <w:rPr>
          <w:rFonts w:ascii="Times New Roman" w:hAnsi="Times New Roman" w:cs="Times New Roman"/>
          <w:sz w:val="24"/>
          <w:szCs w:val="24"/>
        </w:rPr>
        <w:t xml:space="preserve"> </w:t>
      </w:r>
      <w:r w:rsidR="008C1334" w:rsidRPr="008C1334">
        <w:rPr>
          <w:rFonts w:ascii="Times New Roman" w:hAnsi="Times New Roman" w:cs="Times New Roman"/>
          <w:sz w:val="24"/>
          <w:szCs w:val="24"/>
        </w:rPr>
        <w:t>appearing in the image before it was published. Also, some of the images have been processed so that individuals cannot be identified.</w:t>
      </w:r>
    </w:p>
    <w:sectPr w:rsidR="00346E8E" w:rsidRPr="008C1334" w:rsidSect="008C1334">
      <w:type w:val="continuous"/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85B21" w14:textId="77777777" w:rsidR="008547A9" w:rsidRDefault="008547A9" w:rsidP="00CF1551">
      <w:r>
        <w:separator/>
      </w:r>
    </w:p>
  </w:endnote>
  <w:endnote w:type="continuationSeparator" w:id="0">
    <w:p w14:paraId="6417B1DE" w14:textId="77777777" w:rsidR="008547A9" w:rsidRDefault="008547A9" w:rsidP="00CF1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8EC21" w14:textId="77777777" w:rsidR="008547A9" w:rsidRDefault="008547A9" w:rsidP="00CF1551">
      <w:r>
        <w:separator/>
      </w:r>
    </w:p>
  </w:footnote>
  <w:footnote w:type="continuationSeparator" w:id="0">
    <w:p w14:paraId="0A44D386" w14:textId="77777777" w:rsidR="008547A9" w:rsidRDefault="008547A9" w:rsidP="00CF1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E8E"/>
    <w:rsid w:val="000E0E82"/>
    <w:rsid w:val="001C2E41"/>
    <w:rsid w:val="002454A1"/>
    <w:rsid w:val="002724F9"/>
    <w:rsid w:val="00346E8E"/>
    <w:rsid w:val="003C75E1"/>
    <w:rsid w:val="004F2357"/>
    <w:rsid w:val="00757D2E"/>
    <w:rsid w:val="0079024F"/>
    <w:rsid w:val="00840ABC"/>
    <w:rsid w:val="008547A9"/>
    <w:rsid w:val="00895279"/>
    <w:rsid w:val="008959E6"/>
    <w:rsid w:val="008C1334"/>
    <w:rsid w:val="00A43C2F"/>
    <w:rsid w:val="00A70C6D"/>
    <w:rsid w:val="00AA244C"/>
    <w:rsid w:val="00AD60D5"/>
    <w:rsid w:val="00B21677"/>
    <w:rsid w:val="00CF1551"/>
    <w:rsid w:val="00D34C52"/>
    <w:rsid w:val="00D5122C"/>
    <w:rsid w:val="00EC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889590"/>
  <w15:chartTrackingRefBased/>
  <w15:docId w15:val="{351E8BC5-A732-455E-AE9E-80396A06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23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F2357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F235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F235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4F2357"/>
  </w:style>
  <w:style w:type="paragraph" w:styleId="a8">
    <w:name w:val="header"/>
    <w:basedOn w:val="a"/>
    <w:link w:val="a9"/>
    <w:uiPriority w:val="99"/>
    <w:unhideWhenUsed/>
    <w:rsid w:val="00CF155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F1551"/>
  </w:style>
  <w:style w:type="paragraph" w:styleId="aa">
    <w:name w:val="footer"/>
    <w:basedOn w:val="a"/>
    <w:link w:val="ab"/>
    <w:uiPriority w:val="99"/>
    <w:unhideWhenUsed/>
    <w:rsid w:val="00CF155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F1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真司</dc:creator>
  <cp:keywords/>
  <dc:description/>
  <cp:lastModifiedBy>Yamashita Masashi</cp:lastModifiedBy>
  <cp:revision>9</cp:revision>
  <dcterms:created xsi:type="dcterms:W3CDTF">2020-11-14T05:45:00Z</dcterms:created>
  <dcterms:modified xsi:type="dcterms:W3CDTF">2022-05-12T17:30:00Z</dcterms:modified>
</cp:coreProperties>
</file>